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5BE8" w:rsidRPr="00BC0429" w:rsidRDefault="00805BE8" w:rsidP="009B6208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DC393C">
        <w:rPr>
          <w:rFonts w:ascii="Arial" w:hAnsi="Arial" w:cs="Arial"/>
          <w:b/>
          <w:bCs/>
          <w:sz w:val="24"/>
          <w:szCs w:val="24"/>
        </w:rPr>
        <w:t>S5 Table.</w:t>
      </w:r>
      <w:proofErr w:type="gramEnd"/>
      <w:r w:rsidRPr="00DC393C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gramStart"/>
      <w:r w:rsidRPr="00DC393C">
        <w:rPr>
          <w:rFonts w:ascii="Arial" w:hAnsi="Arial" w:cs="Arial"/>
          <w:b/>
          <w:bCs/>
          <w:sz w:val="24"/>
          <w:szCs w:val="24"/>
        </w:rPr>
        <w:t xml:space="preserve">Results from PERMANOVA analysis main tests for differences in diversity indices of </w:t>
      </w:r>
      <w:proofErr w:type="spellStart"/>
      <w:r w:rsidRPr="00DC393C">
        <w:rPr>
          <w:rFonts w:ascii="Arial" w:hAnsi="Arial" w:cs="Arial"/>
          <w:b/>
          <w:bCs/>
          <w:i/>
          <w:iCs/>
          <w:sz w:val="24"/>
          <w:szCs w:val="24"/>
        </w:rPr>
        <w:t>nosZ</w:t>
      </w:r>
      <w:proofErr w:type="spellEnd"/>
      <w:r w:rsidRPr="00DC393C">
        <w:rPr>
          <w:rFonts w:ascii="Arial" w:hAnsi="Arial" w:cs="Arial"/>
          <w:b/>
          <w:bCs/>
          <w:sz w:val="24"/>
          <w:szCs w:val="24"/>
        </w:rPr>
        <w:t xml:space="preserve"> among treatments and depths.</w:t>
      </w:r>
      <w:proofErr w:type="gramEnd"/>
      <w:r w:rsidRPr="00DC393C">
        <w:rPr>
          <w:rFonts w:ascii="Arial" w:hAnsi="Arial" w:cs="Arial"/>
          <w:b/>
          <w:bCs/>
          <w:sz w:val="24"/>
          <w:szCs w:val="24"/>
        </w:rPr>
        <w:t xml:space="preserve"> </w:t>
      </w:r>
    </w:p>
    <w:p w:rsidR="00805BE8" w:rsidRPr="00BC0429" w:rsidRDefault="00805BE8" w:rsidP="00805BE8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2786"/>
        <w:gridCol w:w="1575"/>
        <w:gridCol w:w="567"/>
        <w:gridCol w:w="992"/>
        <w:gridCol w:w="992"/>
      </w:tblGrid>
      <w:tr w:rsidR="00805BE8" w:rsidRPr="00BC0429" w:rsidTr="00114C40">
        <w:tc>
          <w:tcPr>
            <w:tcW w:w="2786" w:type="dxa"/>
          </w:tcPr>
          <w:p w:rsidR="00805BE8" w:rsidRPr="00BC0429" w:rsidRDefault="00805BE8" w:rsidP="00114C40">
            <w:pPr>
              <w:spacing w:after="0" w:line="360" w:lineRule="auto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575" w:type="dxa"/>
          </w:tcPr>
          <w:p w:rsidR="00805BE8" w:rsidRPr="00BC0429" w:rsidRDefault="00805BE8" w:rsidP="00114C40">
            <w:pPr>
              <w:spacing w:after="0"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C0429">
              <w:rPr>
                <w:rFonts w:ascii="Arial" w:hAnsi="Arial" w:cs="Arial"/>
                <w:i/>
                <w:iCs/>
                <w:sz w:val="16"/>
                <w:szCs w:val="16"/>
              </w:rPr>
              <w:t>factor*</w:t>
            </w:r>
          </w:p>
        </w:tc>
        <w:tc>
          <w:tcPr>
            <w:tcW w:w="567" w:type="dxa"/>
          </w:tcPr>
          <w:p w:rsidR="00805BE8" w:rsidRPr="00BC0429" w:rsidRDefault="00805BE8" w:rsidP="00114C40">
            <w:pPr>
              <w:spacing w:after="0"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BC0429">
              <w:rPr>
                <w:rFonts w:ascii="Arial" w:hAnsi="Arial" w:cs="Arial"/>
                <w:i/>
                <w:iCs/>
                <w:sz w:val="16"/>
                <w:szCs w:val="16"/>
              </w:rPr>
              <w:t>df</w:t>
            </w:r>
            <w:r w:rsidRPr="00BC0429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</w:rPr>
              <w:t>term</w:t>
            </w:r>
            <w:proofErr w:type="spellEnd"/>
          </w:p>
        </w:tc>
        <w:tc>
          <w:tcPr>
            <w:tcW w:w="992" w:type="dxa"/>
          </w:tcPr>
          <w:p w:rsidR="00805BE8" w:rsidRPr="00BC0429" w:rsidRDefault="00805BE8" w:rsidP="00114C40">
            <w:pPr>
              <w:spacing w:after="0"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C0429">
              <w:rPr>
                <w:rFonts w:ascii="Arial" w:hAnsi="Arial" w:cs="Arial"/>
                <w:i/>
                <w:iCs/>
                <w:sz w:val="16"/>
                <w:szCs w:val="16"/>
              </w:rPr>
              <w:t>Pseudo-F</w:t>
            </w:r>
          </w:p>
        </w:tc>
        <w:tc>
          <w:tcPr>
            <w:tcW w:w="992" w:type="dxa"/>
          </w:tcPr>
          <w:p w:rsidR="00805BE8" w:rsidRPr="00BC0429" w:rsidRDefault="00805BE8" w:rsidP="00114C40">
            <w:pPr>
              <w:spacing w:after="0"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C0429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</w:p>
        </w:tc>
      </w:tr>
      <w:tr w:rsidR="00805BE8" w:rsidRPr="00BC0429" w:rsidTr="00114C40">
        <w:trPr>
          <w:trHeight w:val="100"/>
        </w:trPr>
        <w:tc>
          <w:tcPr>
            <w:tcW w:w="2786" w:type="dxa"/>
            <w:tcBorders>
              <w:top w:val="single" w:sz="12" w:space="0" w:color="auto"/>
            </w:tcBorders>
          </w:tcPr>
          <w:p w:rsidR="00805BE8" w:rsidRPr="00BC0429" w:rsidRDefault="00805BE8" w:rsidP="00114C40">
            <w:pPr>
              <w:spacing w:after="0" w:line="360" w:lineRule="auto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12" w:space="0" w:color="auto"/>
            </w:tcBorders>
          </w:tcPr>
          <w:p w:rsidR="00805BE8" w:rsidRPr="00BC0429" w:rsidRDefault="00805BE8" w:rsidP="00114C40">
            <w:pPr>
              <w:spacing w:after="0"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805BE8" w:rsidRPr="00BC0429" w:rsidRDefault="00805BE8" w:rsidP="00114C40">
            <w:pPr>
              <w:spacing w:after="0"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805BE8" w:rsidRPr="00BC0429" w:rsidRDefault="00805BE8" w:rsidP="00114C40">
            <w:pPr>
              <w:spacing w:after="0"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805BE8" w:rsidRPr="00BC0429" w:rsidRDefault="00805BE8" w:rsidP="00114C40">
            <w:pPr>
              <w:spacing w:after="0"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805BE8" w:rsidRPr="00BC0429" w:rsidTr="00114C40">
        <w:trPr>
          <w:trHeight w:val="65"/>
        </w:trPr>
        <w:tc>
          <w:tcPr>
            <w:tcW w:w="2786" w:type="dxa"/>
          </w:tcPr>
          <w:p w:rsidR="00805BE8" w:rsidRPr="00BC0429" w:rsidRDefault="00805BE8" w:rsidP="00114C40">
            <w:pPr>
              <w:spacing w:after="0" w:line="360" w:lineRule="auto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Richness </w:t>
            </w:r>
          </w:p>
        </w:tc>
        <w:tc>
          <w:tcPr>
            <w:tcW w:w="1575" w:type="dxa"/>
          </w:tcPr>
          <w:p w:rsidR="00805BE8" w:rsidRPr="00BC0429" w:rsidRDefault="00805BE8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treatment x depth</w:t>
            </w:r>
          </w:p>
        </w:tc>
        <w:tc>
          <w:tcPr>
            <w:tcW w:w="567" w:type="dxa"/>
          </w:tcPr>
          <w:p w:rsidR="00805BE8" w:rsidRPr="00BC0429" w:rsidRDefault="00805BE8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:rsidR="00805BE8" w:rsidRPr="00BC0429" w:rsidRDefault="00805BE8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5.45</w:t>
            </w:r>
          </w:p>
        </w:tc>
        <w:tc>
          <w:tcPr>
            <w:tcW w:w="992" w:type="dxa"/>
          </w:tcPr>
          <w:p w:rsidR="00805BE8" w:rsidRPr="00BC0429" w:rsidRDefault="00805BE8" w:rsidP="00114C40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</w:rPr>
              <w:t>0.043</w:t>
            </w:r>
          </w:p>
        </w:tc>
      </w:tr>
      <w:tr w:rsidR="00805BE8" w:rsidRPr="00BC0429" w:rsidTr="00114C40">
        <w:trPr>
          <w:trHeight w:val="118"/>
        </w:trPr>
        <w:tc>
          <w:tcPr>
            <w:tcW w:w="2786" w:type="dxa"/>
          </w:tcPr>
          <w:p w:rsidR="00805BE8" w:rsidRPr="00BC0429" w:rsidRDefault="00805BE8" w:rsidP="00114C40">
            <w:pPr>
              <w:spacing w:after="0" w:line="360" w:lineRule="auto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Shannon diversity </w:t>
            </w:r>
          </w:p>
        </w:tc>
        <w:tc>
          <w:tcPr>
            <w:tcW w:w="1575" w:type="dxa"/>
          </w:tcPr>
          <w:p w:rsidR="00805BE8" w:rsidRPr="00BC0429" w:rsidRDefault="00805BE8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805BE8" w:rsidRPr="00BC0429" w:rsidRDefault="00805BE8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805BE8" w:rsidRPr="00BC0429" w:rsidRDefault="00805BE8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805BE8" w:rsidRPr="00BC0429" w:rsidRDefault="00805BE8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No sig. **</w:t>
            </w:r>
          </w:p>
        </w:tc>
      </w:tr>
      <w:tr w:rsidR="00805BE8" w:rsidRPr="00BC0429" w:rsidTr="00114C40">
        <w:tc>
          <w:tcPr>
            <w:tcW w:w="2786" w:type="dxa"/>
          </w:tcPr>
          <w:p w:rsidR="00805BE8" w:rsidRPr="00BC0429" w:rsidRDefault="00805BE8" w:rsidP="00114C40">
            <w:pPr>
              <w:spacing w:after="0" w:line="360" w:lineRule="auto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Inverse Simpson </w:t>
            </w:r>
          </w:p>
        </w:tc>
        <w:tc>
          <w:tcPr>
            <w:tcW w:w="1575" w:type="dxa"/>
          </w:tcPr>
          <w:p w:rsidR="00805BE8" w:rsidRPr="00BC0429" w:rsidRDefault="00805BE8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805BE8" w:rsidRPr="00BC0429" w:rsidRDefault="00805BE8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805BE8" w:rsidRPr="00BC0429" w:rsidRDefault="00805BE8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:rsidR="00805BE8" w:rsidRDefault="00805BE8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No sig. **</w:t>
            </w:r>
          </w:p>
          <w:p w:rsidR="00805BE8" w:rsidRPr="00BC0429" w:rsidRDefault="00805BE8" w:rsidP="00114C40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805BE8" w:rsidRPr="00BC0429" w:rsidTr="00114C40">
        <w:tc>
          <w:tcPr>
            <w:tcW w:w="6912" w:type="dxa"/>
            <w:gridSpan w:val="5"/>
          </w:tcPr>
          <w:p w:rsidR="00805BE8" w:rsidRPr="00BC0429" w:rsidRDefault="00805BE8" w:rsidP="00114C4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042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* </w:t>
            </w:r>
            <w:r w:rsidRPr="00BC0429">
              <w:rPr>
                <w:rFonts w:ascii="Arial" w:hAnsi="Arial" w:cs="Arial"/>
                <w:sz w:val="16"/>
                <w:szCs w:val="16"/>
              </w:rPr>
              <w:t>indicates only significant factors</w:t>
            </w:r>
          </w:p>
          <w:p w:rsidR="00805BE8" w:rsidRPr="00BC0429" w:rsidRDefault="00805BE8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**p  &gt; 0.05</w:t>
            </w:r>
          </w:p>
        </w:tc>
      </w:tr>
    </w:tbl>
    <w:p w:rsidR="00805BE8" w:rsidRPr="009B6208" w:rsidRDefault="00805BE8" w:rsidP="009B6208">
      <w:pPr>
        <w:spacing w:after="0" w:line="240" w:lineRule="auto"/>
        <w:jc w:val="both"/>
        <w:rPr>
          <w:rFonts w:ascii="Arial" w:hAnsi="Arial" w:cs="Arial"/>
        </w:rPr>
      </w:pPr>
      <w:r w:rsidRPr="009B6208">
        <w:rPr>
          <w:rFonts w:ascii="Arial" w:hAnsi="Arial" w:cs="Arial"/>
        </w:rPr>
        <w:t xml:space="preserve">Treatments: high and low </w:t>
      </w:r>
      <w:proofErr w:type="spellStart"/>
      <w:r w:rsidRPr="009B6208">
        <w:rPr>
          <w:rFonts w:ascii="Arial" w:hAnsi="Arial" w:cs="Arial"/>
          <w:i/>
          <w:iCs/>
        </w:rPr>
        <w:t>L</w:t>
      </w:r>
      <w:r w:rsidR="009B6208">
        <w:rPr>
          <w:rFonts w:ascii="Arial" w:hAnsi="Arial" w:cs="Arial"/>
          <w:i/>
          <w:iCs/>
        </w:rPr>
        <w:t>.conchilega</w:t>
      </w:r>
      <w:proofErr w:type="spellEnd"/>
      <w:r w:rsidRPr="009B6208">
        <w:rPr>
          <w:rFonts w:ascii="Arial" w:hAnsi="Arial" w:cs="Arial"/>
        </w:rPr>
        <w:t xml:space="preserve"> densities and control; depths: 0-0.5, 0.5-1, 1-1.5 and 2.5-3 cm. Diversity indices (richness, Shannon-Wiener [log e] and inverse Simpson) were calculated from the average values obtained from 1000 sub-samples of the data matrix to the minimum number of reads (1022). </w:t>
      </w:r>
      <w:proofErr w:type="spellStart"/>
      <w:r w:rsidRPr="009B6208">
        <w:rPr>
          <w:rFonts w:ascii="Arial" w:hAnsi="Arial" w:cs="Arial"/>
        </w:rPr>
        <w:t>Univariate</w:t>
      </w:r>
      <w:proofErr w:type="spellEnd"/>
      <w:r w:rsidRPr="009B6208">
        <w:rPr>
          <w:rFonts w:ascii="Arial" w:hAnsi="Arial" w:cs="Arial"/>
        </w:rPr>
        <w:t xml:space="preserve"> analyses of diversity indices were based on Euclidean distance similarity matrix. P-values obtained by permutation. </w:t>
      </w:r>
    </w:p>
    <w:p w:rsidR="00805BE8" w:rsidRPr="00BC0429" w:rsidRDefault="00805BE8" w:rsidP="00805BE8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805BE8" w:rsidRDefault="00805BE8" w:rsidP="00805BE8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p w:rsidR="007E79AD" w:rsidRPr="00805BE8" w:rsidRDefault="007E79AD" w:rsidP="00805BE8"/>
    <w:sectPr w:rsidR="007E79AD" w:rsidRPr="00805BE8" w:rsidSect="008B3C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6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39722D"/>
    <w:rsid w:val="00256004"/>
    <w:rsid w:val="002C035F"/>
    <w:rsid w:val="00383D19"/>
    <w:rsid w:val="0039722D"/>
    <w:rsid w:val="003D1840"/>
    <w:rsid w:val="004B625C"/>
    <w:rsid w:val="004E5A71"/>
    <w:rsid w:val="004F3AD0"/>
    <w:rsid w:val="006A5FE3"/>
    <w:rsid w:val="007E79AD"/>
    <w:rsid w:val="00805BE8"/>
    <w:rsid w:val="008458D9"/>
    <w:rsid w:val="008B3C1F"/>
    <w:rsid w:val="009444E8"/>
    <w:rsid w:val="00986727"/>
    <w:rsid w:val="009A7BA7"/>
    <w:rsid w:val="009B6208"/>
    <w:rsid w:val="009C6B43"/>
    <w:rsid w:val="00A21E6C"/>
    <w:rsid w:val="00A719CC"/>
    <w:rsid w:val="00AD1123"/>
    <w:rsid w:val="00BF33AB"/>
    <w:rsid w:val="00C24139"/>
    <w:rsid w:val="00CF6111"/>
    <w:rsid w:val="00FA09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2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c">
    <w:name w:val="_tgc"/>
    <w:basedOn w:val="DefaultParagraphFont"/>
    <w:rsid w:val="00AD1123"/>
  </w:style>
  <w:style w:type="table" w:styleId="TableGrid">
    <w:name w:val="Table Grid"/>
    <w:basedOn w:val="TableNormal"/>
    <w:uiPriority w:val="59"/>
    <w:rsid w:val="00AD11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D11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D1123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11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12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D8E40B-F072-4A46-90C3-3607704F83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5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rshad</dc:creator>
  <cp:lastModifiedBy>mehrshad</cp:lastModifiedBy>
  <cp:revision>13</cp:revision>
  <dcterms:created xsi:type="dcterms:W3CDTF">2017-05-30T07:23:00Z</dcterms:created>
  <dcterms:modified xsi:type="dcterms:W3CDTF">2017-10-17T05:19:00Z</dcterms:modified>
</cp:coreProperties>
</file>